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13ED3" w14:textId="0EA4F4B7" w:rsidR="00241E9B" w:rsidRPr="00101971" w:rsidRDefault="00383305" w:rsidP="00CA6174">
      <w:pPr>
        <w:pStyle w:val="MDPI11articletype"/>
      </w:pPr>
      <w:r>
        <w:t>Supplementary Files</w:t>
      </w:r>
    </w:p>
    <w:p w14:paraId="498400F7" w14:textId="77777777" w:rsidR="00241E9B" w:rsidRPr="00101971" w:rsidRDefault="00241E9B" w:rsidP="00CA6174">
      <w:pPr>
        <w:pStyle w:val="MDPI12title"/>
      </w:pPr>
      <w:r w:rsidRPr="00101971">
        <w:t>FIGO 2018 Staging for Cervical Cancer: Influence on Stage Distribution and Outcomes in the 3D-Image-Guided Brachytherapy Era</w:t>
      </w:r>
    </w:p>
    <w:p w14:paraId="6825D52D" w14:textId="694CD364" w:rsidR="00241E9B" w:rsidRDefault="00241E9B" w:rsidP="00CA6174">
      <w:pPr>
        <w:pStyle w:val="MDPI13authornames"/>
      </w:pPr>
      <w:proofErr w:type="spellStart"/>
      <w:r w:rsidRPr="0084502C">
        <w:rPr>
          <w:rFonts w:hint="eastAsia"/>
        </w:rPr>
        <w:t>K</w:t>
      </w:r>
      <w:r w:rsidRPr="0084502C">
        <w:t>ento</w:t>
      </w:r>
      <w:proofErr w:type="spellEnd"/>
      <w:r w:rsidRPr="0084502C">
        <w:t xml:space="preserve"> </w:t>
      </w:r>
      <w:proofErr w:type="spellStart"/>
      <w:r w:rsidRPr="0084502C">
        <w:t>Tomizawa</w:t>
      </w:r>
      <w:proofErr w:type="spellEnd"/>
      <w:r w:rsidRPr="0084502C">
        <w:t>,</w:t>
      </w:r>
      <w:r w:rsidRPr="006145BD">
        <w:t xml:space="preserve"> Takuya </w:t>
      </w:r>
      <w:proofErr w:type="spellStart"/>
      <w:r w:rsidRPr="006145BD">
        <w:t>Kaminuma</w:t>
      </w:r>
      <w:proofErr w:type="spellEnd"/>
      <w:r w:rsidRPr="006145BD">
        <w:t xml:space="preserve">, </w:t>
      </w:r>
      <w:proofErr w:type="spellStart"/>
      <w:r w:rsidRPr="006145BD">
        <w:t>Kazutoshi</w:t>
      </w:r>
      <w:proofErr w:type="spellEnd"/>
      <w:r w:rsidRPr="006145BD">
        <w:t xml:space="preserve"> Murata, Shin-</w:t>
      </w:r>
      <w:proofErr w:type="spellStart"/>
      <w:r w:rsidRPr="006145BD">
        <w:t>ei</w:t>
      </w:r>
      <w:proofErr w:type="spellEnd"/>
      <w:r w:rsidRPr="006145BD">
        <w:t xml:space="preserve"> Noda, Daisuke </w:t>
      </w:r>
      <w:proofErr w:type="spellStart"/>
      <w:r w:rsidRPr="006145BD">
        <w:t>Irie</w:t>
      </w:r>
      <w:proofErr w:type="spellEnd"/>
      <w:r w:rsidRPr="006145BD">
        <w:t xml:space="preserve">, Takuya </w:t>
      </w:r>
      <w:proofErr w:type="spellStart"/>
      <w:r w:rsidRPr="006145BD">
        <w:t>Kumazawa</w:t>
      </w:r>
      <w:proofErr w:type="spellEnd"/>
      <w:r w:rsidRPr="006145BD">
        <w:t xml:space="preserve">, Takahiro </w:t>
      </w:r>
      <w:proofErr w:type="spellStart"/>
      <w:r w:rsidRPr="006145BD">
        <w:t>Oike</w:t>
      </w:r>
      <w:proofErr w:type="spellEnd"/>
      <w:r w:rsidRPr="006145BD">
        <w:t xml:space="preserve"> and Tatsuya Ohno</w:t>
      </w:r>
    </w:p>
    <w:p w14:paraId="43568509" w14:textId="449225FF" w:rsidR="00383305" w:rsidRDefault="00FC537A" w:rsidP="00FC537A">
      <w:pPr>
        <w:pStyle w:val="MDPI52figure"/>
      </w:pPr>
      <w:r w:rsidRPr="00FC537A">
        <w:drawing>
          <wp:inline distT="0" distB="0" distL="0" distR="0" wp14:anchorId="35C88333" wp14:editId="29D172DD">
            <wp:extent cx="5615940" cy="2200910"/>
            <wp:effectExtent l="0" t="0" r="381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608BA" w14:textId="6FB2C80F" w:rsidR="00383305" w:rsidRPr="00101971" w:rsidRDefault="00383305" w:rsidP="00383305">
      <w:pPr>
        <w:pStyle w:val="MDPI51figurecaption"/>
      </w:pPr>
      <w:r w:rsidRPr="00383305">
        <w:rPr>
          <w:b/>
        </w:rPr>
        <w:t xml:space="preserve">Figure </w:t>
      </w:r>
      <w:r>
        <w:rPr>
          <w:b/>
        </w:rPr>
        <w:t>S</w:t>
      </w:r>
      <w:r w:rsidRPr="00383305">
        <w:rPr>
          <w:b/>
        </w:rPr>
        <w:t xml:space="preserve">1. </w:t>
      </w:r>
      <w:r w:rsidRPr="00101971">
        <w:t>Kaplan</w:t>
      </w:r>
      <w:r>
        <w:t>–</w:t>
      </w:r>
      <w:r w:rsidRPr="00101971">
        <w:t>Meier estimates of overall survival (OS) (</w:t>
      </w:r>
      <w:r w:rsidRPr="004F65FA">
        <w:rPr>
          <w:b/>
        </w:rPr>
        <w:t>A</w:t>
      </w:r>
      <w:r w:rsidRPr="00101971">
        <w:t>) and progression-free survival (PFS) (</w:t>
      </w:r>
      <w:r w:rsidRPr="004F65FA">
        <w:rPr>
          <w:b/>
        </w:rPr>
        <w:t>B</w:t>
      </w:r>
      <w:r w:rsidRPr="00101971">
        <w:t>) for stage IIIC2</w:t>
      </w:r>
      <w:r w:rsidRPr="00101971">
        <w:rPr>
          <w:vertAlign w:val="subscript"/>
        </w:rPr>
        <w:t>r</w:t>
      </w:r>
      <w:r w:rsidRPr="00101971">
        <w:t xml:space="preserve"> patients with squamous cell carcinoma of the cervix according to the International Federation of Gynecology and Obstetrics (FIGO) 2018 staging criteria stratified by T</w:t>
      </w:r>
      <w:r>
        <w:t xml:space="preserve"> </w:t>
      </w:r>
      <w:r w:rsidRPr="00101971">
        <w:t xml:space="preserve">stage based on the classification of the Union for International Cancer Control, 7th edition. </w:t>
      </w:r>
      <w:r w:rsidRPr="00117516">
        <w:rPr>
          <w:i/>
          <w:iCs/>
        </w:rPr>
        <w:t>p</w:t>
      </w:r>
      <w:r w:rsidRPr="00101971">
        <w:t xml:space="preserve"> values calculated from the log-rank test are shown.</w:t>
      </w:r>
    </w:p>
    <w:tbl>
      <w:tblPr>
        <w:tblStyle w:val="PlainTable4"/>
        <w:tblW w:w="8876" w:type="dxa"/>
        <w:jc w:val="center"/>
        <w:tblLook w:val="04A0" w:firstRow="1" w:lastRow="0" w:firstColumn="1" w:lastColumn="0" w:noHBand="0" w:noVBand="1"/>
      </w:tblPr>
      <w:tblGrid>
        <w:gridCol w:w="1727"/>
        <w:gridCol w:w="7149"/>
      </w:tblGrid>
      <w:tr w:rsidR="0084502C" w:rsidRPr="0084502C" w14:paraId="47AFF8E1" w14:textId="77777777" w:rsidTr="00845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8B932B" w14:textId="1E5435C5" w:rsidR="0084502C" w:rsidRPr="0084502C" w:rsidRDefault="0084502C" w:rsidP="0084502C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before="240"/>
              <w:ind w:left="-85"/>
              <w:rPr>
                <w:b w:val="0"/>
              </w:rPr>
            </w:pPr>
            <w:r w:rsidRPr="0084502C">
              <w:rPr>
                <w:noProof/>
                <w:snapToGrid/>
              </w:rPr>
              <w:drawing>
                <wp:inline distT="0" distB="0" distL="0" distR="0" wp14:anchorId="1F9F88BB" wp14:editId="26D2715F">
                  <wp:extent cx="1000800" cy="360000"/>
                  <wp:effectExtent l="0" t="0" r="0" b="2540"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8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9" w:type="dxa"/>
            <w:vAlign w:val="center"/>
          </w:tcPr>
          <w:p w14:paraId="2099CF3C" w14:textId="72540B85" w:rsidR="0084502C" w:rsidRPr="0084502C" w:rsidRDefault="0084502C" w:rsidP="0084502C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before="240"/>
              <w:ind w:left="-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4502C">
              <w:rPr>
                <w:b w:val="0"/>
              </w:rPr>
              <w:t>© 2020 by the authors. Licensee MDPI, Basel, Switzerland. This article is an open access article distributed under the terms and conditions of the Creative Commons Attribution (CC BY) license (http://creativecommons.org/licenses/by/4.0/).</w:t>
            </w:r>
          </w:p>
        </w:tc>
      </w:tr>
    </w:tbl>
    <w:p w14:paraId="127016CE" w14:textId="77777777" w:rsidR="00241E9B" w:rsidRPr="00101971" w:rsidRDefault="00241E9B" w:rsidP="00101971">
      <w:pPr>
        <w:pStyle w:val="MDPI71References"/>
        <w:numPr>
          <w:ilvl w:val="0"/>
          <w:numId w:val="0"/>
        </w:numPr>
        <w:adjustRightInd w:val="0"/>
        <w:snapToGrid w:val="0"/>
        <w:spacing w:after="240"/>
        <w:ind w:left="425"/>
      </w:pPr>
    </w:p>
    <w:p w14:paraId="74846069" w14:textId="77777777" w:rsidR="003A55A8" w:rsidRPr="00101971" w:rsidRDefault="003A55A8" w:rsidP="0084502C">
      <w:pPr>
        <w:adjustRightInd w:val="0"/>
        <w:snapToGrid w:val="0"/>
        <w:rPr>
          <w:rFonts w:eastAsia="SimSun"/>
        </w:rPr>
      </w:pPr>
    </w:p>
    <w:sectPr w:rsidR="003A55A8" w:rsidRPr="00101971" w:rsidSect="00101971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0EAAB" w14:textId="77777777" w:rsidR="00E864CA" w:rsidRDefault="00E864CA">
      <w:pPr>
        <w:spacing w:line="240" w:lineRule="auto"/>
      </w:pPr>
      <w:r>
        <w:separator/>
      </w:r>
    </w:p>
  </w:endnote>
  <w:endnote w:type="continuationSeparator" w:id="0">
    <w:p w14:paraId="09D39615" w14:textId="77777777" w:rsidR="00E864CA" w:rsidRDefault="00E864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A34473" w14:textId="77777777" w:rsidR="00760344" w:rsidRPr="00164C5C" w:rsidRDefault="00760344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25889" w14:textId="27493E1B" w:rsidR="00760344" w:rsidRPr="0084502C" w:rsidRDefault="00760344" w:rsidP="007C17C4">
    <w:pPr>
      <w:pStyle w:val="MDPIfooterfirstpage"/>
      <w:spacing w:line="240" w:lineRule="auto"/>
      <w:jc w:val="both"/>
    </w:pPr>
    <w:r>
      <w:rPr>
        <w:i/>
      </w:rPr>
      <w:t xml:space="preserve">Cancers </w:t>
    </w:r>
    <w:r w:rsidRPr="00F71A8C">
      <w:rPr>
        <w:b/>
      </w:rPr>
      <w:t>20</w:t>
    </w:r>
    <w:r>
      <w:rPr>
        <w:b/>
      </w:rPr>
      <w:t>20</w:t>
    </w:r>
    <w:r w:rsidRPr="00F71A8C">
      <w:t xml:space="preserve">, </w:t>
    </w:r>
    <w:r w:rsidRPr="00F71A8C">
      <w:rPr>
        <w:i/>
      </w:rPr>
      <w:t>1</w:t>
    </w:r>
    <w:r>
      <w:rPr>
        <w:i/>
      </w:rPr>
      <w:t>2</w:t>
    </w:r>
    <w:r w:rsidRPr="00F71A8C">
      <w:t xml:space="preserve">, </w:t>
    </w:r>
    <w:r>
      <w:t xml:space="preserve">x; </w:t>
    </w:r>
    <w:proofErr w:type="spellStart"/>
    <w:r>
      <w:t>doi</w:t>
    </w:r>
    <w:proofErr w:type="spellEnd"/>
    <w:r>
      <w:t>:</w:t>
    </w:r>
    <w:r w:rsidRPr="0084502C">
      <w:tab/>
      <w:t>www.mdpi.com/journal/</w:t>
    </w:r>
    <w:r w:rsidRPr="00511F0B">
      <w:t>cancer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0585CD" w14:textId="77777777" w:rsidR="00E864CA" w:rsidRDefault="00E864CA">
      <w:pPr>
        <w:spacing w:line="240" w:lineRule="auto"/>
      </w:pPr>
      <w:r>
        <w:separator/>
      </w:r>
    </w:p>
  </w:footnote>
  <w:footnote w:type="continuationSeparator" w:id="0">
    <w:p w14:paraId="163DDF41" w14:textId="77777777" w:rsidR="00E864CA" w:rsidRDefault="00E864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FD8AA1" w14:textId="77777777" w:rsidR="00760344" w:rsidRDefault="00760344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37B3E" w14:textId="69456BE6" w:rsidR="00760344" w:rsidRPr="00836BB8" w:rsidRDefault="00760344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 w:rsidRPr="00F71A8C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F71A8C">
      <w:rPr>
        <w:rFonts w:ascii="Palatino Linotype" w:hAnsi="Palatino Linotype"/>
        <w:sz w:val="16"/>
      </w:rPr>
      <w:t xml:space="preserve">, </w:t>
    </w:r>
    <w:r w:rsidRPr="00F71A8C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2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58452B">
      <w:rPr>
        <w:rFonts w:ascii="Palatino Linotype" w:hAnsi="Palatino Linotype"/>
        <w:noProof/>
        <w:sz w:val="16"/>
      </w:rPr>
      <w:t>10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58452B">
      <w:rPr>
        <w:rFonts w:ascii="Palatino Linotype" w:hAnsi="Palatino Linotype"/>
        <w:noProof/>
        <w:sz w:val="16"/>
      </w:rPr>
      <w:t>10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D5F30F" w14:textId="77777777" w:rsidR="00760344" w:rsidRDefault="00760344" w:rsidP="00AF7CE2">
    <w:pPr>
      <w:pStyle w:val="MDPIheaderjournallogo"/>
    </w:pPr>
    <w:r w:rsidRPr="00A04686">
      <w:rPr>
        <w:noProof/>
        <w:lang w:eastAsia="zh-CN"/>
      </w:rPr>
      <w:drawing>
        <wp:inline distT="0" distB="0" distL="0" distR="0" wp14:anchorId="4F2A6B52" wp14:editId="2964179C">
          <wp:extent cx="1685290" cy="431165"/>
          <wp:effectExtent l="0" t="0" r="0" b="6985"/>
          <wp:docPr id="7" name="Picture 3" descr="C:\Users\home\Desktop\logos\canc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cancers-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85290" cy="4311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2751C4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7FEA87F2" wp14:editId="636E4BAB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7B8BBF8" w14:textId="77777777" w:rsidR="00760344" w:rsidRDefault="00760344" w:rsidP="00AF7CE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3A55A8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D64071C" wp14:editId="3171AEB1">
                                <wp:extent cx="541020" cy="354330"/>
                                <wp:effectExtent l="0" t="0" r="0" b="7620"/>
                                <wp:docPr id="8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1020" cy="35433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EA87F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37B8BBF8" w14:textId="77777777" w:rsidR="00760344" w:rsidRDefault="00760344" w:rsidP="00AF7CE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3A55A8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D64071C" wp14:editId="3171AEB1">
                          <wp:extent cx="541020" cy="354330"/>
                          <wp:effectExtent l="0" t="0" r="0" b="7620"/>
                          <wp:docPr id="8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1020" cy="3543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F3CC4"/>
    <w:multiLevelType w:val="singleLevel"/>
    <w:tmpl w:val="845C57EA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24D76FF"/>
    <w:multiLevelType w:val="hybridMultilevel"/>
    <w:tmpl w:val="C9EE4D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6ECE3000"/>
    <w:multiLevelType w:val="hybridMultilevel"/>
    <w:tmpl w:val="9B082440"/>
    <w:lvl w:ilvl="0" w:tplc="9CB2EE96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2"/>
  </w:num>
  <w:num w:numId="10">
    <w:abstractNumId w:val="4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ocumentProtection w:edit="readOnly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E9B"/>
    <w:rsid w:val="000019C9"/>
    <w:rsid w:val="00002165"/>
    <w:rsid w:val="000101A0"/>
    <w:rsid w:val="0002652B"/>
    <w:rsid w:val="000618E3"/>
    <w:rsid w:val="00075F86"/>
    <w:rsid w:val="000A6F47"/>
    <w:rsid w:val="000D4AE8"/>
    <w:rsid w:val="000F0E63"/>
    <w:rsid w:val="00101971"/>
    <w:rsid w:val="00117516"/>
    <w:rsid w:val="00126C03"/>
    <w:rsid w:val="001679B4"/>
    <w:rsid w:val="00183A3D"/>
    <w:rsid w:val="00186691"/>
    <w:rsid w:val="001A732A"/>
    <w:rsid w:val="001B01B4"/>
    <w:rsid w:val="001B0AC3"/>
    <w:rsid w:val="001B645A"/>
    <w:rsid w:val="001B68F2"/>
    <w:rsid w:val="001E2AEB"/>
    <w:rsid w:val="002026A3"/>
    <w:rsid w:val="002230E0"/>
    <w:rsid w:val="00241E9B"/>
    <w:rsid w:val="002454D8"/>
    <w:rsid w:val="002572C6"/>
    <w:rsid w:val="00272F25"/>
    <w:rsid w:val="002A0D6E"/>
    <w:rsid w:val="002B0557"/>
    <w:rsid w:val="002B5823"/>
    <w:rsid w:val="002C45B6"/>
    <w:rsid w:val="003104FD"/>
    <w:rsid w:val="00316E1B"/>
    <w:rsid w:val="00326141"/>
    <w:rsid w:val="00326313"/>
    <w:rsid w:val="003271CA"/>
    <w:rsid w:val="00362B85"/>
    <w:rsid w:val="00371891"/>
    <w:rsid w:val="00375A02"/>
    <w:rsid w:val="00376918"/>
    <w:rsid w:val="00383305"/>
    <w:rsid w:val="0039328E"/>
    <w:rsid w:val="00394E80"/>
    <w:rsid w:val="003A55A8"/>
    <w:rsid w:val="003B0587"/>
    <w:rsid w:val="003E022E"/>
    <w:rsid w:val="00401D30"/>
    <w:rsid w:val="0040461E"/>
    <w:rsid w:val="0044756D"/>
    <w:rsid w:val="00473043"/>
    <w:rsid w:val="00475736"/>
    <w:rsid w:val="004807A8"/>
    <w:rsid w:val="004D3593"/>
    <w:rsid w:val="004E0105"/>
    <w:rsid w:val="004E0685"/>
    <w:rsid w:val="004F0B52"/>
    <w:rsid w:val="004F65FA"/>
    <w:rsid w:val="00502F15"/>
    <w:rsid w:val="00513C95"/>
    <w:rsid w:val="005315E9"/>
    <w:rsid w:val="00534C4A"/>
    <w:rsid w:val="005425B6"/>
    <w:rsid w:val="00577C15"/>
    <w:rsid w:val="005824B5"/>
    <w:rsid w:val="0058452B"/>
    <w:rsid w:val="005860F6"/>
    <w:rsid w:val="00596A63"/>
    <w:rsid w:val="005A0BED"/>
    <w:rsid w:val="005A5982"/>
    <w:rsid w:val="005F4298"/>
    <w:rsid w:val="00611407"/>
    <w:rsid w:val="00611C39"/>
    <w:rsid w:val="006145BD"/>
    <w:rsid w:val="00627D4F"/>
    <w:rsid w:val="0063570B"/>
    <w:rsid w:val="00641BA7"/>
    <w:rsid w:val="00676FEB"/>
    <w:rsid w:val="006837C3"/>
    <w:rsid w:val="00692393"/>
    <w:rsid w:val="0069273C"/>
    <w:rsid w:val="006B110B"/>
    <w:rsid w:val="006D37E0"/>
    <w:rsid w:val="006F7149"/>
    <w:rsid w:val="00720C54"/>
    <w:rsid w:val="0072572E"/>
    <w:rsid w:val="007346D0"/>
    <w:rsid w:val="00760344"/>
    <w:rsid w:val="00770E86"/>
    <w:rsid w:val="007A4936"/>
    <w:rsid w:val="007C17C4"/>
    <w:rsid w:val="007E422E"/>
    <w:rsid w:val="00817FC9"/>
    <w:rsid w:val="0084502C"/>
    <w:rsid w:val="00851EBD"/>
    <w:rsid w:val="00874B5B"/>
    <w:rsid w:val="00892237"/>
    <w:rsid w:val="008A1470"/>
    <w:rsid w:val="008B0E4D"/>
    <w:rsid w:val="008C583C"/>
    <w:rsid w:val="008D09DD"/>
    <w:rsid w:val="008E7D5B"/>
    <w:rsid w:val="008F4843"/>
    <w:rsid w:val="008F7EFF"/>
    <w:rsid w:val="00925B94"/>
    <w:rsid w:val="00943ABF"/>
    <w:rsid w:val="009538E7"/>
    <w:rsid w:val="00954E3A"/>
    <w:rsid w:val="00963346"/>
    <w:rsid w:val="00964FB2"/>
    <w:rsid w:val="009751F0"/>
    <w:rsid w:val="00983730"/>
    <w:rsid w:val="009A7C8B"/>
    <w:rsid w:val="009D1657"/>
    <w:rsid w:val="009D74AE"/>
    <w:rsid w:val="009F70E6"/>
    <w:rsid w:val="00A02293"/>
    <w:rsid w:val="00A06051"/>
    <w:rsid w:val="00A134ED"/>
    <w:rsid w:val="00A53B15"/>
    <w:rsid w:val="00A6794E"/>
    <w:rsid w:val="00A70EAB"/>
    <w:rsid w:val="00A91A6C"/>
    <w:rsid w:val="00AC2C4A"/>
    <w:rsid w:val="00AF7CE2"/>
    <w:rsid w:val="00B005DB"/>
    <w:rsid w:val="00B16352"/>
    <w:rsid w:val="00B50893"/>
    <w:rsid w:val="00B53C09"/>
    <w:rsid w:val="00B74A9D"/>
    <w:rsid w:val="00B874CF"/>
    <w:rsid w:val="00B904C6"/>
    <w:rsid w:val="00BA0DFE"/>
    <w:rsid w:val="00BB5186"/>
    <w:rsid w:val="00BC35D6"/>
    <w:rsid w:val="00BD76AE"/>
    <w:rsid w:val="00C06EE1"/>
    <w:rsid w:val="00C071B5"/>
    <w:rsid w:val="00C34630"/>
    <w:rsid w:val="00C44C10"/>
    <w:rsid w:val="00C862EE"/>
    <w:rsid w:val="00CA6174"/>
    <w:rsid w:val="00CB1143"/>
    <w:rsid w:val="00CB5C68"/>
    <w:rsid w:val="00CC483F"/>
    <w:rsid w:val="00CD4EB1"/>
    <w:rsid w:val="00CF08B9"/>
    <w:rsid w:val="00D109C8"/>
    <w:rsid w:val="00D212C7"/>
    <w:rsid w:val="00D47808"/>
    <w:rsid w:val="00D52E07"/>
    <w:rsid w:val="00D67A84"/>
    <w:rsid w:val="00D81694"/>
    <w:rsid w:val="00D906A0"/>
    <w:rsid w:val="00DA2513"/>
    <w:rsid w:val="00DA4414"/>
    <w:rsid w:val="00DC43F7"/>
    <w:rsid w:val="00DE3283"/>
    <w:rsid w:val="00E02B55"/>
    <w:rsid w:val="00E13705"/>
    <w:rsid w:val="00E317F8"/>
    <w:rsid w:val="00E46DEC"/>
    <w:rsid w:val="00E521BD"/>
    <w:rsid w:val="00E65733"/>
    <w:rsid w:val="00E864CA"/>
    <w:rsid w:val="00F178E5"/>
    <w:rsid w:val="00F22713"/>
    <w:rsid w:val="00F41164"/>
    <w:rsid w:val="00F4125F"/>
    <w:rsid w:val="00F5117F"/>
    <w:rsid w:val="00F528E5"/>
    <w:rsid w:val="00F5336E"/>
    <w:rsid w:val="00F71A8C"/>
    <w:rsid w:val="00F84AE6"/>
    <w:rsid w:val="00F90736"/>
    <w:rsid w:val="00FB2D45"/>
    <w:rsid w:val="00FC537A"/>
    <w:rsid w:val="00FD5437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776F8"/>
  <w15:chartTrackingRefBased/>
  <w15:docId w15:val="{E6AB43AF-AACF-4E18-8D3A-FFFCC568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101971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101971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101971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101971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101971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01971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101971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101971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10197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10197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101971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101971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101971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101971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101971"/>
    <w:pPr>
      <w:numPr>
        <w:numId w:val="9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101971"/>
    <w:pPr>
      <w:numPr>
        <w:numId w:val="10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10197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101971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10197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10197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10197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10197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101971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101971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101971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101971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81theorem">
    <w:name w:val="MDPI_8.1_theorem"/>
    <w:qFormat/>
    <w:rsid w:val="00101971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101971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101971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31text">
    <w:name w:val="MDPI_3.1_text"/>
    <w:qFormat/>
    <w:rsid w:val="0010197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101971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01971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101971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01971"/>
    <w:pPr>
      <w:numPr>
        <w:numId w:val="11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A55A8"/>
  </w:style>
  <w:style w:type="table" w:customStyle="1" w:styleId="MDPI41threelinetable">
    <w:name w:val="MDPI_4.1_three_line_table"/>
    <w:basedOn w:val="TableNormal"/>
    <w:uiPriority w:val="99"/>
    <w:rsid w:val="00101971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5425B6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15academiceditor">
    <w:name w:val="MDPI_1.5_academic_editor"/>
    <w:qFormat/>
    <w:rsid w:val="00101971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101971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101971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101971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101971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10197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10197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10197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10197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101971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10197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101971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10197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6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17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174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174"/>
    <w:rPr>
      <w:rFonts w:ascii="Times New Roman" w:eastAsia="Times New Roman" w:hAnsi="Times New Roman"/>
      <w:b/>
      <w:bCs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80.png"/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%20template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</Template>
  <TotalTime>0</TotalTime>
  <Pages>1</Pages>
  <Words>132</Words>
  <Characters>81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_x000d_FIGO</vt:lpstr>
    </vt:vector>
  </TitlesOfParts>
  <Company/>
  <LinksUpToDate>false</LinksUpToDate>
  <CharactersWithSpaces>942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_x000d_FIGO</dc:title>
  <dc:subject/>
  <dc:creator>MDPI</dc:creator>
  <cp:keywords/>
  <dc:description/>
  <cp:lastModifiedBy>Berezoschi Bogdan</cp:lastModifiedBy>
  <cp:revision>3</cp:revision>
  <cp:lastPrinted>2020-06-30T15:55:00Z</cp:lastPrinted>
  <dcterms:created xsi:type="dcterms:W3CDTF">2020-07-01T08:15:00Z</dcterms:created>
  <dcterms:modified xsi:type="dcterms:W3CDTF">2020-07-02T10:42:00Z</dcterms:modified>
</cp:coreProperties>
</file>